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C79C9D" w14:textId="1CD67256" w:rsidR="00F40C90" w:rsidRPr="00822084" w:rsidRDefault="00400CFE" w:rsidP="00B57E47">
      <w:pPr>
        <w:widowControl/>
        <w:tabs>
          <w:tab w:val="left" w:pos="400"/>
        </w:tabs>
        <w:autoSpaceDE w:val="0"/>
        <w:autoSpaceDN w:val="0"/>
        <w:adjustRightInd w:val="0"/>
        <w:spacing w:before="80" w:line="300" w:lineRule="exact"/>
        <w:jc w:val="left"/>
        <w:rPr>
          <w:rFonts w:ascii="Calibri" w:eastAsia="MS Gothic" w:hAnsi="Calibri" w:cs="MS Gothic"/>
          <w:b/>
          <w:bCs/>
          <w:color w:val="000000" w:themeColor="text1"/>
          <w:kern w:val="0"/>
          <w:sz w:val="22"/>
          <w:szCs w:val="22"/>
        </w:rPr>
      </w:pPr>
      <w:r w:rsidRPr="00400CFE">
        <w:rPr>
          <w:rFonts w:ascii="Calibri" w:eastAsia="MS Gothic" w:hAnsi="Calibri" w:cs="MS Gothic"/>
          <w:b/>
          <w:bCs/>
          <w:color w:val="000000" w:themeColor="text1"/>
          <w:kern w:val="0"/>
          <w:sz w:val="22"/>
          <w:szCs w:val="22"/>
        </w:rPr>
        <w:t>Supplementary Table-1.</w:t>
      </w:r>
      <w:r>
        <w:rPr>
          <w:rFonts w:ascii="Calibri" w:eastAsia="MS Gothic" w:hAnsi="Calibri" w:cs="MS Gothic"/>
          <w:b/>
          <w:bCs/>
          <w:color w:val="000000" w:themeColor="text1"/>
          <w:kern w:val="0"/>
          <w:sz w:val="22"/>
          <w:szCs w:val="22"/>
        </w:rPr>
        <w:t xml:space="preserve"> </w:t>
      </w:r>
      <w:r w:rsidR="00F40C90" w:rsidRPr="00822084">
        <w:rPr>
          <w:rFonts w:ascii="Calibri" w:eastAsia="MS Gothic" w:hAnsi="Calibri" w:cs="MS Gothic" w:hint="eastAsia"/>
          <w:b/>
          <w:bCs/>
          <w:color w:val="000000" w:themeColor="text1"/>
          <w:kern w:val="0"/>
          <w:sz w:val="22"/>
          <w:szCs w:val="22"/>
        </w:rPr>
        <w:t>R</w:t>
      </w:r>
      <w:r w:rsidR="00F40C90" w:rsidRPr="00822084">
        <w:rPr>
          <w:rFonts w:ascii="Calibri" w:eastAsia="MS Gothic" w:hAnsi="Calibri" w:cs="MS Gothic"/>
          <w:b/>
          <w:bCs/>
          <w:color w:val="000000" w:themeColor="text1"/>
          <w:kern w:val="0"/>
          <w:sz w:val="22"/>
          <w:szCs w:val="22"/>
        </w:rPr>
        <w:t xml:space="preserve">ecently-published articles of </w:t>
      </w:r>
      <w:r w:rsidR="00295C65">
        <w:rPr>
          <w:rFonts w:ascii="Calibri" w:eastAsia="MS Gothic" w:hAnsi="Calibri" w:cs="MS Gothic"/>
          <w:b/>
          <w:bCs/>
          <w:color w:val="000000" w:themeColor="text1"/>
          <w:kern w:val="0"/>
          <w:sz w:val="22"/>
          <w:szCs w:val="22"/>
        </w:rPr>
        <w:t xml:space="preserve">a </w:t>
      </w:r>
      <w:r w:rsidR="00414AB0" w:rsidRPr="00822084">
        <w:rPr>
          <w:rFonts w:ascii="Calibri" w:eastAsia="MS Gothic" w:hAnsi="Calibri" w:cs="MS Gothic"/>
          <w:b/>
          <w:bCs/>
          <w:color w:val="000000" w:themeColor="text1"/>
          <w:kern w:val="0"/>
          <w:sz w:val="22"/>
          <w:szCs w:val="22"/>
        </w:rPr>
        <w:t>left atrial</w:t>
      </w:r>
      <w:r w:rsidR="00F40C90" w:rsidRPr="00822084">
        <w:rPr>
          <w:rFonts w:ascii="Calibri" w:eastAsia="MS Gothic" w:hAnsi="Calibri" w:cs="MS Gothic"/>
          <w:b/>
          <w:bCs/>
          <w:color w:val="000000" w:themeColor="text1"/>
          <w:kern w:val="0"/>
          <w:sz w:val="22"/>
          <w:szCs w:val="22"/>
        </w:rPr>
        <w:t xml:space="preserve"> posterior wall isolation</w:t>
      </w:r>
      <w:r w:rsidR="00E606F5" w:rsidRPr="00822084">
        <w:rPr>
          <w:rFonts w:ascii="Calibri" w:eastAsia="MS Gothic" w:hAnsi="Calibri" w:cs="MS Gothic"/>
          <w:b/>
          <w:bCs/>
          <w:color w:val="000000" w:themeColor="text1"/>
          <w:kern w:val="0"/>
          <w:sz w:val="22"/>
          <w:szCs w:val="22"/>
        </w:rPr>
        <w:t xml:space="preserve"> using pulsed</w:t>
      </w:r>
      <w:r w:rsidR="00307E12" w:rsidRPr="00822084">
        <w:rPr>
          <w:rFonts w:ascii="Calibri" w:eastAsia="MS Gothic" w:hAnsi="Calibri" w:cs="MS Gothic"/>
          <w:b/>
          <w:bCs/>
          <w:color w:val="000000" w:themeColor="text1"/>
          <w:kern w:val="0"/>
          <w:sz w:val="22"/>
          <w:szCs w:val="22"/>
        </w:rPr>
        <w:t>-</w:t>
      </w:r>
      <w:r w:rsidR="00E606F5" w:rsidRPr="00822084">
        <w:rPr>
          <w:rFonts w:ascii="Calibri" w:eastAsia="MS Gothic" w:hAnsi="Calibri" w:cs="MS Gothic"/>
          <w:b/>
          <w:bCs/>
          <w:color w:val="000000" w:themeColor="text1"/>
          <w:kern w:val="0"/>
          <w:sz w:val="22"/>
          <w:szCs w:val="22"/>
        </w:rPr>
        <w:t>field ablation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555"/>
        <w:gridCol w:w="1560"/>
        <w:gridCol w:w="1983"/>
        <w:gridCol w:w="4536"/>
      </w:tblGrid>
      <w:tr w:rsidR="0024521A" w:rsidRPr="00822084" w14:paraId="17FC79DC" w14:textId="77777777" w:rsidTr="00F12A11">
        <w:trPr>
          <w:trHeight w:val="393"/>
        </w:trPr>
        <w:tc>
          <w:tcPr>
            <w:tcW w:w="1555" w:type="dxa"/>
            <w:vAlign w:val="center"/>
          </w:tcPr>
          <w:p w14:paraId="08E53CFD" w14:textId="735281A9" w:rsidR="0024521A" w:rsidRPr="00822084" w:rsidRDefault="0024521A" w:rsidP="00244673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Authors</w:t>
            </w:r>
          </w:p>
        </w:tc>
        <w:tc>
          <w:tcPr>
            <w:tcW w:w="1560" w:type="dxa"/>
            <w:vAlign w:val="center"/>
          </w:tcPr>
          <w:p w14:paraId="5BC4778E" w14:textId="0FA4B12B" w:rsidR="0024521A" w:rsidRPr="00822084" w:rsidRDefault="0024521A" w:rsidP="00244673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Journal, year</w:t>
            </w:r>
          </w:p>
        </w:tc>
        <w:tc>
          <w:tcPr>
            <w:tcW w:w="1983" w:type="dxa"/>
            <w:vAlign w:val="center"/>
          </w:tcPr>
          <w:p w14:paraId="5D616F61" w14:textId="2BADD755" w:rsidR="0024521A" w:rsidRPr="00822084" w:rsidRDefault="0024521A" w:rsidP="00244673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Subjects</w:t>
            </w:r>
          </w:p>
        </w:tc>
        <w:tc>
          <w:tcPr>
            <w:tcW w:w="4536" w:type="dxa"/>
            <w:vAlign w:val="center"/>
          </w:tcPr>
          <w:p w14:paraId="7DFAC24A" w14:textId="55105C62" w:rsidR="0024521A" w:rsidRPr="00822084" w:rsidRDefault="00085DAF" w:rsidP="00244673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 w:hint="eastAsia"/>
                <w:color w:val="000000" w:themeColor="text1"/>
                <w:kern w:val="0"/>
                <w:sz w:val="22"/>
                <w:szCs w:val="22"/>
              </w:rPr>
              <w:t>M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ajor </w:t>
            </w:r>
            <w:r w:rsidR="00BB4900"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results</w:t>
            </w:r>
          </w:p>
        </w:tc>
      </w:tr>
      <w:tr w:rsidR="00785804" w:rsidRPr="00822084" w14:paraId="13D023C1" w14:textId="77777777" w:rsidTr="00F12A11">
        <w:tc>
          <w:tcPr>
            <w:tcW w:w="1555" w:type="dxa"/>
          </w:tcPr>
          <w:p w14:paraId="7C4ECE6E" w14:textId="082C1D71" w:rsidR="00785804" w:rsidRPr="00822084" w:rsidRDefault="00785804" w:rsidP="00785804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spacing w:before="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Gunawardene MA, et al.</w:t>
            </w:r>
          </w:p>
        </w:tc>
        <w:tc>
          <w:tcPr>
            <w:tcW w:w="1560" w:type="dxa"/>
          </w:tcPr>
          <w:p w14:paraId="76524400" w14:textId="33B45161" w:rsidR="00785804" w:rsidRPr="00822084" w:rsidRDefault="00785804" w:rsidP="00785804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spacing w:before="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J Clin Med, 2023; 12: 6304.</w:t>
            </w:r>
          </w:p>
        </w:tc>
        <w:tc>
          <w:tcPr>
            <w:tcW w:w="1983" w:type="dxa"/>
          </w:tcPr>
          <w:p w14:paraId="4D079F86" w14:textId="59DA836E" w:rsidR="00785804" w:rsidRPr="00822084" w:rsidRDefault="00785804" w:rsidP="00785804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spacing w:before="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79 persistent AF pts:</w:t>
            </w:r>
            <w:r w:rsidRPr="0082208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59/79 pts were enrolled</w:t>
            </w:r>
            <w:r w:rsidRPr="00822084">
              <w:rPr>
                <w:rFonts w:ascii="Calibri" w:eastAsia="MS Gothic" w:hAnsi="Calibri" w:cs="MS Gothic" w:hint="eastAsia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in the LAPWI cohort, including 16/59 index (27%) and 43/59 repeat ablation procedures (73%). </w:t>
            </w:r>
            <w:r w:rsidR="00DF428D"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16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 pts (16/79; 21%) were in the PVI-only cohort without LAPWI. </w:t>
            </w:r>
          </w:p>
        </w:tc>
        <w:tc>
          <w:tcPr>
            <w:tcW w:w="4536" w:type="dxa"/>
          </w:tcPr>
          <w:p w14:paraId="541E5B9C" w14:textId="2C4146D2" w:rsidR="00785804" w:rsidRPr="00822084" w:rsidRDefault="00785804" w:rsidP="00785804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LAPW</w:t>
            </w:r>
            <w:r w:rsidR="00290C17"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 isolation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 was performed successfully in all 59 (100%) pts of the LAPWI cohort. </w:t>
            </w:r>
          </w:p>
          <w:p w14:paraId="2BAD6323" w14:textId="77777777" w:rsidR="00785804" w:rsidRPr="00822084" w:rsidRDefault="00785804" w:rsidP="00785804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Two minor complications occurred. No esophageal lesion was detected in the LAPWI cohort.</w:t>
            </w:r>
          </w:p>
          <w:p w14:paraId="35C10C08" w14:textId="77777777" w:rsidR="00785804" w:rsidRPr="00822084" w:rsidRDefault="00785804" w:rsidP="00785804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There was no difference regarding acute procedural and clinical outcome compared to the PVI-only cohort.</w:t>
            </w:r>
          </w:p>
          <w:p w14:paraId="387FA455" w14:textId="49F77256" w:rsidR="00785804" w:rsidRPr="00822084" w:rsidRDefault="00785804" w:rsidP="00785804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LAPWI guided by PFA is feasible and safe in patients undergoing catheter ablation for persistent AF and shows favorable outcomes.</w:t>
            </w:r>
          </w:p>
        </w:tc>
      </w:tr>
      <w:tr w:rsidR="0024521A" w:rsidRPr="00822084" w14:paraId="0E2E1F7A" w14:textId="77777777" w:rsidTr="00F12A11">
        <w:tc>
          <w:tcPr>
            <w:tcW w:w="1555" w:type="dxa"/>
          </w:tcPr>
          <w:p w14:paraId="4BDBB2D4" w14:textId="071946C7" w:rsidR="0024521A" w:rsidRPr="00822084" w:rsidRDefault="0024521A" w:rsidP="00A058E7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spacing w:before="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Kordic LL, et al.</w:t>
            </w:r>
          </w:p>
        </w:tc>
        <w:tc>
          <w:tcPr>
            <w:tcW w:w="1560" w:type="dxa"/>
          </w:tcPr>
          <w:p w14:paraId="4DBDFCBB" w14:textId="1F72D202" w:rsidR="0024521A" w:rsidRPr="00822084" w:rsidRDefault="0024521A" w:rsidP="00A058E7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spacing w:before="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J </w:t>
            </w:r>
            <w:proofErr w:type="spellStart"/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Cardiovasc</w:t>
            </w:r>
            <w:proofErr w:type="spellEnd"/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proofErr w:type="spellStart"/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Electrophysiol</w:t>
            </w:r>
            <w:proofErr w:type="spellEnd"/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, 2024;35:1525– 1535.</w:t>
            </w:r>
          </w:p>
        </w:tc>
        <w:tc>
          <w:tcPr>
            <w:tcW w:w="1983" w:type="dxa"/>
          </w:tcPr>
          <w:p w14:paraId="46685AEA" w14:textId="37A18824" w:rsidR="0024521A" w:rsidRPr="00822084" w:rsidRDefault="0024521A" w:rsidP="00A058E7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spacing w:before="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94 pts (50%-persistent AF; 50%- long-standing persistent AF; 50%- 2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  <w:vertAlign w:val="superscript"/>
              </w:rPr>
              <w:t>nd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 session</w:t>
            </w:r>
            <w:r w:rsidR="008B71AE"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.</w:t>
            </w:r>
          </w:p>
        </w:tc>
        <w:tc>
          <w:tcPr>
            <w:tcW w:w="4536" w:type="dxa"/>
          </w:tcPr>
          <w:p w14:paraId="1FB83223" w14:textId="77777777" w:rsidR="0024521A" w:rsidRPr="00822084" w:rsidRDefault="0024521A" w:rsidP="00E52E4E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The acute ablation success rate was 100%.</w:t>
            </w:r>
          </w:p>
          <w:p w14:paraId="19031781" w14:textId="1B0B6897" w:rsidR="0024521A" w:rsidRPr="00822084" w:rsidRDefault="0024521A" w:rsidP="00E52E4E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Most favorable in persistent AF patients without extensive LA fibrosis.</w:t>
            </w:r>
          </w:p>
          <w:p w14:paraId="2C748C10" w14:textId="3DB93866" w:rsidR="0024521A" w:rsidRPr="00822084" w:rsidRDefault="0024521A" w:rsidP="00E52E4E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ind w:leftChars="0" w:left="203" w:hanging="203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The addition of LAPW</w:t>
            </w:r>
            <w:r w:rsidR="0047489C"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I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 to PVI using multipolar PFA did not significantly influence procedure duration, transpired ablation time, or the rate of adverse events.</w:t>
            </w:r>
          </w:p>
        </w:tc>
      </w:tr>
      <w:tr w:rsidR="0024521A" w:rsidRPr="00822084" w14:paraId="0383FADC" w14:textId="77777777" w:rsidTr="00F12A11">
        <w:tc>
          <w:tcPr>
            <w:tcW w:w="1555" w:type="dxa"/>
          </w:tcPr>
          <w:p w14:paraId="1A7A40BF" w14:textId="1B29DFBD" w:rsidR="0024521A" w:rsidRPr="00822084" w:rsidRDefault="0024521A" w:rsidP="00A058E7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spacing w:before="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Badertscher P, et al.</w:t>
            </w:r>
          </w:p>
        </w:tc>
        <w:tc>
          <w:tcPr>
            <w:tcW w:w="1560" w:type="dxa"/>
          </w:tcPr>
          <w:p w14:paraId="7522F61C" w14:textId="6069CBB6" w:rsidR="0024521A" w:rsidRPr="00822084" w:rsidRDefault="0024521A" w:rsidP="00A058E7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spacing w:before="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J </w:t>
            </w:r>
            <w:proofErr w:type="spellStart"/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Intervent</w:t>
            </w:r>
            <w:proofErr w:type="spellEnd"/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 Cardiac </w:t>
            </w:r>
            <w:proofErr w:type="spellStart"/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Electrophysiol</w:t>
            </w:r>
            <w:proofErr w:type="spellEnd"/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, 2024; 67:</w:t>
            </w:r>
            <w:r w:rsidR="0047489C"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1359</w:t>
            </w:r>
            <w:r w:rsidR="0047489C"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- 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1364.</w:t>
            </w:r>
          </w:p>
        </w:tc>
        <w:tc>
          <w:tcPr>
            <w:tcW w:w="1983" w:type="dxa"/>
          </w:tcPr>
          <w:p w14:paraId="5F12A66B" w14:textId="1E50CBA1" w:rsidR="0024521A" w:rsidRPr="00822084" w:rsidRDefault="0024521A" w:rsidP="00A058E7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spacing w:before="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100 pts (24%-paroxysmal AF; 50%- long-standing persistent AF; 50%- 2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  <w:vertAlign w:val="superscript"/>
              </w:rPr>
              <w:t>nd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 session</w:t>
            </w:r>
            <w:r w:rsidR="008B71AE"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.</w:t>
            </w:r>
          </w:p>
        </w:tc>
        <w:tc>
          <w:tcPr>
            <w:tcW w:w="4536" w:type="dxa"/>
          </w:tcPr>
          <w:p w14:paraId="02C24222" w14:textId="4024DCD4" w:rsidR="0024521A" w:rsidRPr="00822084" w:rsidRDefault="0024521A" w:rsidP="00427FA4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LAPWI using PFA was achieved in 100% of patients with a median of 19 applications (IQR 14–26). </w:t>
            </w:r>
          </w:p>
          <w:p w14:paraId="089A4B56" w14:textId="77777777" w:rsidR="0024521A" w:rsidRPr="00822084" w:rsidRDefault="0024521A" w:rsidP="00957B6F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No major complications.</w:t>
            </w:r>
          </w:p>
          <w:p w14:paraId="69873833" w14:textId="418DE333" w:rsidR="0024521A" w:rsidRPr="00822084" w:rsidRDefault="0024521A" w:rsidP="00957B6F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In 15 pts (15%), recurrent AF/AT was noted during a median follow-up of 144 (94–279) days.</w:t>
            </w:r>
          </w:p>
        </w:tc>
      </w:tr>
      <w:tr w:rsidR="0024521A" w:rsidRPr="00822084" w14:paraId="70EFD837" w14:textId="77777777" w:rsidTr="00F12A11">
        <w:tc>
          <w:tcPr>
            <w:tcW w:w="1555" w:type="dxa"/>
          </w:tcPr>
          <w:p w14:paraId="793B86D6" w14:textId="3A627821" w:rsidR="0024521A" w:rsidRPr="00822084" w:rsidRDefault="0024521A" w:rsidP="00A058E7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spacing w:before="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Turagam</w:t>
            </w:r>
            <w:proofErr w:type="spellEnd"/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 MK, et al.</w:t>
            </w:r>
          </w:p>
        </w:tc>
        <w:tc>
          <w:tcPr>
            <w:tcW w:w="1560" w:type="dxa"/>
          </w:tcPr>
          <w:p w14:paraId="015F31D3" w14:textId="37AF385F" w:rsidR="0024521A" w:rsidRPr="00822084" w:rsidRDefault="0024521A" w:rsidP="00FA36A5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spacing w:before="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JACC </w:t>
            </w:r>
            <w:proofErr w:type="spellStart"/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Clin</w:t>
            </w:r>
            <w:proofErr w:type="spellEnd"/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proofErr w:type="spellStart"/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Electrophysiol</w:t>
            </w:r>
            <w:proofErr w:type="spellEnd"/>
            <w:r w:rsidRPr="00822084">
              <w:rPr>
                <w:rFonts w:ascii="Calibri" w:eastAsia="MS Gothic" w:hAnsi="Calibri" w:cs="MS Gothic" w:hint="eastAsia"/>
                <w:color w:val="000000" w:themeColor="text1"/>
                <w:kern w:val="0"/>
                <w:sz w:val="22"/>
                <w:szCs w:val="22"/>
              </w:rPr>
              <w:t>,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 2024;10: 900</w:t>
            </w:r>
            <w:r w:rsidR="00D53967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-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 912</w:t>
            </w:r>
          </w:p>
        </w:tc>
        <w:tc>
          <w:tcPr>
            <w:tcW w:w="1983" w:type="dxa"/>
          </w:tcPr>
          <w:p w14:paraId="7BB0B36E" w14:textId="1CA0A699" w:rsidR="0024521A" w:rsidRPr="00822084" w:rsidRDefault="0024521A" w:rsidP="00A058E7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spacing w:before="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547 pts with persistent AF: 131 (24%) received adjunctive LAPW</w:t>
            </w:r>
            <w:r w:rsidR="007C5E60"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I</w:t>
            </w:r>
            <w:r w:rsidR="008B71AE"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.</w:t>
            </w:r>
          </w:p>
        </w:tc>
        <w:tc>
          <w:tcPr>
            <w:tcW w:w="4536" w:type="dxa"/>
          </w:tcPr>
          <w:p w14:paraId="2A2014BD" w14:textId="4E5C85F3" w:rsidR="0024521A" w:rsidRPr="00822084" w:rsidRDefault="0024521A" w:rsidP="00D660A3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1-year freedom from atrial arrhythmias was not statistically different between groups in the full (PVI+LAPWI vs. PVI, P=0.68) and propensity matched cohorts (PVI+LAPWI vs. PVI: P=0.34). </w:t>
            </w:r>
          </w:p>
          <w:p w14:paraId="2DFB7218" w14:textId="49ADAC9A" w:rsidR="0024521A" w:rsidRPr="00822084" w:rsidRDefault="0024521A" w:rsidP="004119A0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No significant difference in major adverse events between the 2 groups</w:t>
            </w:r>
          </w:p>
          <w:p w14:paraId="44E06E2F" w14:textId="5CD8C693" w:rsidR="0024521A" w:rsidRPr="00822084" w:rsidRDefault="0024521A" w:rsidP="004119A0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Adjunctive LAPWI did not improve freedom from atrial arrhythmia at 12 months.</w:t>
            </w:r>
          </w:p>
        </w:tc>
      </w:tr>
      <w:tr w:rsidR="0024521A" w:rsidRPr="00822084" w14:paraId="28DBE474" w14:textId="77777777" w:rsidTr="00F12A11">
        <w:tc>
          <w:tcPr>
            <w:tcW w:w="1555" w:type="dxa"/>
          </w:tcPr>
          <w:p w14:paraId="3C469956" w14:textId="53EC5772" w:rsidR="0024521A" w:rsidRPr="00822084" w:rsidRDefault="0024521A" w:rsidP="00A058E7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spacing w:before="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Schiavone M, et al.</w:t>
            </w:r>
          </w:p>
        </w:tc>
        <w:tc>
          <w:tcPr>
            <w:tcW w:w="1560" w:type="dxa"/>
          </w:tcPr>
          <w:p w14:paraId="70827435" w14:textId="575C7624" w:rsidR="0024521A" w:rsidRPr="00822084" w:rsidRDefault="0024521A" w:rsidP="00063850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spacing w:before="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J </w:t>
            </w:r>
            <w:proofErr w:type="spellStart"/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Cardiovasc</w:t>
            </w:r>
            <w:proofErr w:type="spellEnd"/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proofErr w:type="spellStart"/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Electrophysiol</w:t>
            </w:r>
            <w:proofErr w:type="spellEnd"/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, 2024; 35: 1101</w:t>
            </w:r>
            <w:r w:rsidR="00D53967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-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 1111.</w:t>
            </w:r>
          </w:p>
          <w:p w14:paraId="0B561694" w14:textId="2494E8F9" w:rsidR="0024521A" w:rsidRPr="00822084" w:rsidRDefault="0024521A" w:rsidP="00063850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spacing w:before="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983" w:type="dxa"/>
          </w:tcPr>
          <w:p w14:paraId="7B754C89" w14:textId="6471B193" w:rsidR="0024521A" w:rsidRPr="00822084" w:rsidRDefault="0024521A" w:rsidP="006F553A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spacing w:before="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249 pts: 21.7% had long‐standing persistent AF; LAPWI was performed in 57.6% of cases, with 15.3% being redo</w:t>
            </w:r>
            <w:r w:rsidRPr="00822084">
              <w:rPr>
                <w:rFonts w:ascii="Calibri" w:eastAsia="MS Gothic" w:hAnsi="Calibri" w:cs="MS Gothic" w:hint="eastAsia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procedures.</w:t>
            </w:r>
          </w:p>
        </w:tc>
        <w:tc>
          <w:tcPr>
            <w:tcW w:w="4536" w:type="dxa"/>
          </w:tcPr>
          <w:p w14:paraId="7903530F" w14:textId="77777777" w:rsidR="0024521A" w:rsidRPr="00822084" w:rsidRDefault="0024521A" w:rsidP="00E82D38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LAPWI was achieved in all patients by means of PFA alone, in 88.8% cases at first pass.</w:t>
            </w:r>
          </w:p>
          <w:p w14:paraId="0343056B" w14:textId="77777777" w:rsidR="0024521A" w:rsidRPr="00822084" w:rsidRDefault="0024521A" w:rsidP="00D41EE8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No major complications occurred.</w:t>
            </w:r>
          </w:p>
          <w:p w14:paraId="6C82BDDD" w14:textId="7E420054" w:rsidR="0024521A" w:rsidRPr="00822084" w:rsidRDefault="0024521A" w:rsidP="00D41EE8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During a median follow‐up of 273 days, no </w:t>
            </w:r>
            <w:r w:rsidR="00581E62"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significant 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differences among ablation strategies (PVI+LAPWI vs. PVI)</w:t>
            </w:r>
            <w:r w:rsidR="00D231A3"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.</w:t>
            </w:r>
          </w:p>
          <w:p w14:paraId="5E060ADF" w14:textId="2A792440" w:rsidR="0024521A" w:rsidRPr="00822084" w:rsidRDefault="0024521A" w:rsidP="00080DED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LAPWI with PFA demonstrates feasibility, rapidity, and safety in real world practice, 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lastRenderedPageBreak/>
              <w:t>offering a viable alternative for persistent AF pts.</w:t>
            </w:r>
          </w:p>
        </w:tc>
      </w:tr>
      <w:tr w:rsidR="0024521A" w:rsidRPr="00822084" w14:paraId="59E290DE" w14:textId="77777777" w:rsidTr="00F12A11">
        <w:tc>
          <w:tcPr>
            <w:tcW w:w="1555" w:type="dxa"/>
          </w:tcPr>
          <w:p w14:paraId="16D80F02" w14:textId="23192883" w:rsidR="0024521A" w:rsidRPr="00822084" w:rsidRDefault="0024521A" w:rsidP="00FF3C08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spacing w:before="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lastRenderedPageBreak/>
              <w:t>Kueffer T, et al.</w:t>
            </w:r>
          </w:p>
        </w:tc>
        <w:tc>
          <w:tcPr>
            <w:tcW w:w="1560" w:type="dxa"/>
          </w:tcPr>
          <w:p w14:paraId="62A02DAF" w14:textId="2D1317E0" w:rsidR="0024521A" w:rsidRPr="00822084" w:rsidRDefault="0024521A" w:rsidP="00A058E7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spacing w:before="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Europace</w:t>
            </w:r>
            <w:proofErr w:type="spellEnd"/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, 2024; 26</w:t>
            </w:r>
            <w:r w:rsidRPr="00822084">
              <w:rPr>
                <w:rFonts w:ascii="Calibri" w:eastAsia="MS Gothic" w:hAnsi="Calibri" w:cs="MS Gothic" w:hint="eastAsia"/>
                <w:color w:val="000000" w:themeColor="text1"/>
                <w:kern w:val="0"/>
                <w:sz w:val="22"/>
                <w:szCs w:val="22"/>
              </w:rPr>
              <w:t>: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 1- 10</w:t>
            </w:r>
          </w:p>
        </w:tc>
        <w:tc>
          <w:tcPr>
            <w:tcW w:w="1983" w:type="dxa"/>
          </w:tcPr>
          <w:p w14:paraId="79C48389" w14:textId="35B2F2FA" w:rsidR="0024521A" w:rsidRPr="00822084" w:rsidRDefault="0024521A" w:rsidP="00A058E7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spacing w:before="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215 pts: 70.2%, persistent AF; 67.4%, redo ablation procedure</w:t>
            </w:r>
            <w:r w:rsidRPr="00822084">
              <w:rPr>
                <w:rFonts w:ascii="Calibri" w:eastAsia="MS Gothic" w:hAnsi="Calibri" w:cs="MS Gothic" w:hint="eastAsia"/>
                <w:color w:val="000000" w:themeColor="text1"/>
                <w:kern w:val="0"/>
                <w:sz w:val="22"/>
                <w:szCs w:val="22"/>
              </w:rPr>
              <w:t>.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536" w:type="dxa"/>
          </w:tcPr>
          <w:p w14:paraId="3136221D" w14:textId="2D202E26" w:rsidR="0024521A" w:rsidRPr="00822084" w:rsidRDefault="0024521A" w:rsidP="00434AFE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LAPWI was achieved in all pts by PFA.</w:t>
            </w:r>
          </w:p>
          <w:p w14:paraId="1A2F8916" w14:textId="26ADC424" w:rsidR="0024521A" w:rsidRPr="00822084" w:rsidRDefault="0024521A" w:rsidP="00434AFE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Severe adverse events were cardiac tamponade and vascular access complication in one pt each (0.9%).</w:t>
            </w:r>
          </w:p>
          <w:p w14:paraId="08782533" w14:textId="77777777" w:rsidR="0024521A" w:rsidRPr="00822084" w:rsidRDefault="0024521A" w:rsidP="00434AFE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One-year arrhythmia-free outcome was 53%. </w:t>
            </w:r>
          </w:p>
          <w:p w14:paraId="2E1545FB" w14:textId="2BD12DAD" w:rsidR="0024521A" w:rsidRPr="00822084" w:rsidRDefault="0024521A" w:rsidP="000B069F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In 26 pts (12%) in whom redo procedure was performed, durable LAPWI was found in 22 pts (85%) with only minor lesion regression. Among </w:t>
            </w:r>
            <w:r w:rsidR="006F3A8A"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4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 pts with LAPW reconnection, </w:t>
            </w:r>
            <w:r w:rsidR="006F3A8A"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3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 (75%) presented with roof-dependent AT.</w:t>
            </w:r>
          </w:p>
          <w:p w14:paraId="2B72F4F5" w14:textId="17BF0D6A" w:rsidR="0024521A" w:rsidRPr="00822084" w:rsidRDefault="0024521A" w:rsidP="000B069F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LAPWI by PFA can be safely and efficiently performed with a high durability observed during redo procedures. </w:t>
            </w:r>
          </w:p>
          <w:p w14:paraId="02F70760" w14:textId="196B3ECF" w:rsidR="0024521A" w:rsidRPr="00822084" w:rsidRDefault="0024521A" w:rsidP="000B069F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The added value of durable LAPWI for the treatment of AF remains to be evaluated. </w:t>
            </w:r>
          </w:p>
        </w:tc>
      </w:tr>
      <w:tr w:rsidR="0024521A" w:rsidRPr="00822084" w14:paraId="560D21EC" w14:textId="77777777" w:rsidTr="00F12A11">
        <w:tc>
          <w:tcPr>
            <w:tcW w:w="1555" w:type="dxa"/>
          </w:tcPr>
          <w:p w14:paraId="44781C28" w14:textId="2954C9CB" w:rsidR="0024521A" w:rsidRPr="00822084" w:rsidRDefault="0024521A" w:rsidP="00A058E7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spacing w:before="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Pranata R, et al. </w:t>
            </w:r>
          </w:p>
        </w:tc>
        <w:tc>
          <w:tcPr>
            <w:tcW w:w="1560" w:type="dxa"/>
          </w:tcPr>
          <w:p w14:paraId="1F496579" w14:textId="3A790A74" w:rsidR="0024521A" w:rsidRPr="00822084" w:rsidRDefault="0024521A" w:rsidP="00A058E7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spacing w:before="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Heart Rhythm O2, 2024; 5: 720</w:t>
            </w:r>
            <w:r w:rsidR="004E7CA7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-</w:t>
            </w:r>
            <w:r w:rsidR="00137B9C"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727</w:t>
            </w:r>
          </w:p>
        </w:tc>
        <w:tc>
          <w:tcPr>
            <w:tcW w:w="1983" w:type="dxa"/>
          </w:tcPr>
          <w:p w14:paraId="4EDD0E56" w14:textId="5A23FD85" w:rsidR="0024521A" w:rsidRPr="00822084" w:rsidRDefault="0024521A" w:rsidP="00AE5301">
            <w:pPr>
              <w:autoSpaceDE w:val="0"/>
              <w:autoSpaceDN w:val="0"/>
              <w:adjustRightInd w:val="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Meta-analysis</w:t>
            </w:r>
            <w:r w:rsidRPr="00822084">
              <w:rPr>
                <w:rFonts w:ascii="Calibri" w:eastAsia="MS Gothic" w:hAnsi="Calibri" w:cs="MS Gothic" w:hint="eastAsia"/>
                <w:color w:val="000000" w:themeColor="text1"/>
                <w:kern w:val="0"/>
                <w:sz w:val="22"/>
                <w:szCs w:val="22"/>
              </w:rPr>
              <w:t>: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 882 pts from 7 studies</w:t>
            </w:r>
            <w:r w:rsidR="008B71AE"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.</w:t>
            </w:r>
          </w:p>
        </w:tc>
        <w:tc>
          <w:tcPr>
            <w:tcW w:w="4536" w:type="dxa"/>
          </w:tcPr>
          <w:p w14:paraId="7CB631E3" w14:textId="77777777" w:rsidR="0024521A" w:rsidRPr="00822084" w:rsidRDefault="0024521A" w:rsidP="00827C39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Times New Roman" w:hAnsi="Times New Roman" w:cs="Times New Roman"/>
                <w:kern w:val="0"/>
                <w:sz w:val="22"/>
                <w:szCs w:val="22"/>
              </w:rPr>
              <w:t>T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he success rate of LAPWI was 100%.</w:t>
            </w:r>
          </w:p>
          <w:p w14:paraId="6FA25A98" w14:textId="5EE98AB5" w:rsidR="0024521A" w:rsidRPr="00822084" w:rsidRDefault="0024521A" w:rsidP="00827C39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No reported acute LAPW reconnection and esophageal complications.</w:t>
            </w:r>
            <w:r w:rsidRPr="0082208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</w:t>
            </w:r>
          </w:p>
          <w:p w14:paraId="58DE6C53" w14:textId="02353B29" w:rsidR="0024521A" w:rsidRPr="00822084" w:rsidRDefault="0024521A" w:rsidP="00FD79F5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No difference in terms of atrial tachyarrhythmia recurrence among LAPWI+PVI patients compared with those without LAPWI.</w:t>
            </w:r>
          </w:p>
          <w:p w14:paraId="117BD0FD" w14:textId="13144E02" w:rsidR="0024521A" w:rsidRPr="00822084" w:rsidRDefault="0024521A" w:rsidP="00FD79F5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LAPWI may be considered during PFA, although the benefit is uncertain.</w:t>
            </w:r>
          </w:p>
        </w:tc>
      </w:tr>
      <w:tr w:rsidR="0024521A" w:rsidRPr="00822084" w14:paraId="4FD92935" w14:textId="77777777" w:rsidTr="00F12A11">
        <w:tc>
          <w:tcPr>
            <w:tcW w:w="1555" w:type="dxa"/>
          </w:tcPr>
          <w:p w14:paraId="7BA0B803" w14:textId="79872DC4" w:rsidR="0024521A" w:rsidRPr="00822084" w:rsidRDefault="0024521A" w:rsidP="00A058E7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spacing w:before="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Casula, M et al</w:t>
            </w:r>
          </w:p>
        </w:tc>
        <w:tc>
          <w:tcPr>
            <w:tcW w:w="1560" w:type="dxa"/>
          </w:tcPr>
          <w:p w14:paraId="5FC04452" w14:textId="154D55D3" w:rsidR="0024521A" w:rsidRPr="00822084" w:rsidRDefault="0024521A" w:rsidP="00A058E7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spacing w:before="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Int</w:t>
            </w:r>
            <w:proofErr w:type="spellEnd"/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 J </w:t>
            </w:r>
            <w:proofErr w:type="spellStart"/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Cardiol</w:t>
            </w:r>
            <w:proofErr w:type="spellEnd"/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, 2025: 422: 132987.</w:t>
            </w:r>
          </w:p>
        </w:tc>
        <w:tc>
          <w:tcPr>
            <w:tcW w:w="1983" w:type="dxa"/>
          </w:tcPr>
          <w:p w14:paraId="6E09F9F1" w14:textId="27C01B97" w:rsidR="0024521A" w:rsidRPr="00822084" w:rsidRDefault="0024521A" w:rsidP="00A058E7">
            <w:pPr>
              <w:widowControl/>
              <w:tabs>
                <w:tab w:val="left" w:pos="400"/>
              </w:tabs>
              <w:autoSpaceDE w:val="0"/>
              <w:autoSpaceDN w:val="0"/>
              <w:adjustRightInd w:val="0"/>
              <w:spacing w:before="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Meta-analysis</w:t>
            </w:r>
            <w:r w:rsidRPr="00822084">
              <w:rPr>
                <w:rFonts w:ascii="Calibri" w:eastAsia="MS Gothic" w:hAnsi="Calibri" w:cs="MS Gothic" w:hint="eastAsia"/>
                <w:color w:val="000000" w:themeColor="text1"/>
                <w:kern w:val="0"/>
                <w:sz w:val="22"/>
                <w:szCs w:val="22"/>
              </w:rPr>
              <w:t>: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 3</w:t>
            </w:r>
            <w:r w:rsidR="004B429E"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,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072 patients, (1</w:t>
            </w:r>
            <w:r w:rsidR="004B429E"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,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533- PVI and 1</w:t>
            </w:r>
            <w:r w:rsidR="004B429E"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,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539- LAPWI+PVI).</w:t>
            </w:r>
          </w:p>
        </w:tc>
        <w:tc>
          <w:tcPr>
            <w:tcW w:w="4536" w:type="dxa"/>
          </w:tcPr>
          <w:p w14:paraId="3C8187E7" w14:textId="7C75799A" w:rsidR="0024521A" w:rsidRPr="00822084" w:rsidRDefault="0024521A" w:rsidP="00C92E10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According to our updated meta-analysis, the addition of </w:t>
            </w:r>
            <w:r w:rsidR="004B429E"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LA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PWI to PVI was not associated with a reduction of atrial arrhythmia recurrences.</w:t>
            </w:r>
          </w:p>
          <w:p w14:paraId="0FC691EF" w14:textId="0BC7203F" w:rsidR="0024521A" w:rsidRPr="00822084" w:rsidRDefault="0024521A" w:rsidP="00C92E10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ind w:leftChars="0" w:left="180" w:hanging="180"/>
              <w:jc w:val="left"/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</w:pP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A reduction of the risk of AF recurrence and a trend towards an increased risk of atrial flutter/</w:t>
            </w:r>
            <w:r w:rsidR="004B429E"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>AT</w:t>
            </w:r>
            <w:r w:rsidRPr="00822084">
              <w:rPr>
                <w:rFonts w:ascii="Calibri" w:eastAsia="MS Gothic" w:hAnsi="Calibri" w:cs="MS Gothic"/>
                <w:color w:val="000000" w:themeColor="text1"/>
                <w:kern w:val="0"/>
                <w:sz w:val="22"/>
                <w:szCs w:val="22"/>
              </w:rPr>
              <w:t xml:space="preserve"> were identified.</w:t>
            </w:r>
          </w:p>
        </w:tc>
      </w:tr>
    </w:tbl>
    <w:p w14:paraId="04A001F5" w14:textId="3633ED5B" w:rsidR="00A76AE5" w:rsidRDefault="00945465" w:rsidP="00F40E15">
      <w:pPr>
        <w:widowControl/>
        <w:tabs>
          <w:tab w:val="left" w:pos="400"/>
        </w:tabs>
        <w:autoSpaceDE w:val="0"/>
        <w:autoSpaceDN w:val="0"/>
        <w:adjustRightInd w:val="0"/>
        <w:spacing w:before="80" w:line="300" w:lineRule="exact"/>
        <w:jc w:val="left"/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</w:pPr>
      <w:r w:rsidRPr="00822084"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>Abbreviations: AF, atrial fibrillation;</w:t>
      </w:r>
      <w:r w:rsidR="00673591" w:rsidRPr="00822084"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 xml:space="preserve"> AT, atrial tachycardia;</w:t>
      </w:r>
      <w:r w:rsidRPr="00822084"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 xml:space="preserve"> </w:t>
      </w:r>
      <w:r w:rsidR="00821957" w:rsidRPr="00822084"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 xml:space="preserve">LA, left atrial; </w:t>
      </w:r>
      <w:r w:rsidR="009D1980" w:rsidRPr="00822084"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>LAPW</w:t>
      </w:r>
      <w:r w:rsidR="00A314C7" w:rsidRPr="00822084"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>(I)</w:t>
      </w:r>
      <w:r w:rsidRPr="00822084"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>, left atrial posterior wall</w:t>
      </w:r>
      <w:r w:rsidR="00A314C7" w:rsidRPr="00822084"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 xml:space="preserve"> </w:t>
      </w:r>
      <w:r w:rsidR="00DD2FE0"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>(</w:t>
      </w:r>
      <w:r w:rsidR="00A314C7" w:rsidRPr="00822084"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>isolation</w:t>
      </w:r>
      <w:r w:rsidR="00DD2FE0"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>)</w:t>
      </w:r>
      <w:r w:rsidRPr="00822084"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>; pt</w:t>
      </w:r>
      <w:r w:rsidR="00375DEA" w:rsidRPr="00822084"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>(</w:t>
      </w:r>
      <w:r w:rsidRPr="00822084"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>s</w:t>
      </w:r>
      <w:r w:rsidR="00375DEA" w:rsidRPr="00822084"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>)</w:t>
      </w:r>
      <w:r w:rsidRPr="00822084"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>,</w:t>
      </w:r>
      <w:r w:rsidR="009D1980" w:rsidRPr="00822084"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 xml:space="preserve"> patient</w:t>
      </w:r>
      <w:r w:rsidR="00375DEA" w:rsidRPr="00822084"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>(</w:t>
      </w:r>
      <w:r w:rsidR="009D1980" w:rsidRPr="00822084"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>s</w:t>
      </w:r>
      <w:r w:rsidR="00375DEA" w:rsidRPr="00822084"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>)</w:t>
      </w:r>
      <w:r w:rsidR="00A5101E" w:rsidRPr="00822084"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 xml:space="preserve">; </w:t>
      </w:r>
      <w:r w:rsidR="00BA16B6" w:rsidRPr="00822084"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 xml:space="preserve">PFA, pulsed-field ablation; </w:t>
      </w:r>
      <w:r w:rsidR="00A5101E" w:rsidRPr="00822084"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>PVI, pulmonary vein isolation</w:t>
      </w:r>
      <w:r w:rsidR="000D3DA3" w:rsidRPr="00822084"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>.</w:t>
      </w:r>
    </w:p>
    <w:p w14:paraId="01258F9C" w14:textId="2D3B2D20" w:rsidR="00103954" w:rsidRDefault="00103954" w:rsidP="00F40E15">
      <w:pPr>
        <w:widowControl/>
        <w:tabs>
          <w:tab w:val="left" w:pos="400"/>
        </w:tabs>
        <w:autoSpaceDE w:val="0"/>
        <w:autoSpaceDN w:val="0"/>
        <w:adjustRightInd w:val="0"/>
        <w:spacing w:before="80" w:line="300" w:lineRule="exact"/>
        <w:jc w:val="left"/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</w:pPr>
    </w:p>
    <w:p w14:paraId="523EE5A9" w14:textId="54366B24" w:rsidR="00103954" w:rsidRDefault="00103954" w:rsidP="00F40E15">
      <w:pPr>
        <w:widowControl/>
        <w:tabs>
          <w:tab w:val="left" w:pos="400"/>
        </w:tabs>
        <w:autoSpaceDE w:val="0"/>
        <w:autoSpaceDN w:val="0"/>
        <w:adjustRightInd w:val="0"/>
        <w:spacing w:before="80" w:line="300" w:lineRule="exact"/>
        <w:jc w:val="left"/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</w:pPr>
    </w:p>
    <w:p w14:paraId="46B91EBE" w14:textId="65D41B88" w:rsidR="00103954" w:rsidRDefault="00103954" w:rsidP="00F40E15">
      <w:pPr>
        <w:widowControl/>
        <w:tabs>
          <w:tab w:val="left" w:pos="400"/>
        </w:tabs>
        <w:autoSpaceDE w:val="0"/>
        <w:autoSpaceDN w:val="0"/>
        <w:adjustRightInd w:val="0"/>
        <w:spacing w:before="80" w:line="300" w:lineRule="exact"/>
        <w:jc w:val="left"/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</w:pPr>
    </w:p>
    <w:p w14:paraId="153125E6" w14:textId="596A2B15" w:rsidR="00103954" w:rsidRPr="00F40E15" w:rsidRDefault="00103954" w:rsidP="00F40E15">
      <w:pPr>
        <w:widowControl/>
        <w:tabs>
          <w:tab w:val="left" w:pos="400"/>
        </w:tabs>
        <w:autoSpaceDE w:val="0"/>
        <w:autoSpaceDN w:val="0"/>
        <w:adjustRightInd w:val="0"/>
        <w:spacing w:before="80" w:line="300" w:lineRule="exact"/>
        <w:jc w:val="left"/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</w:pPr>
      <w:bookmarkStart w:id="0" w:name="_GoBack"/>
      <w:r w:rsidRPr="00103954">
        <w:rPr>
          <w:rFonts w:ascii="Calibri" w:eastAsia="MS Gothic" w:hAnsi="Calibri" w:cs="MS Gothic"/>
          <w:b/>
          <w:color w:val="000000" w:themeColor="text1"/>
          <w:kern w:val="0"/>
          <w:sz w:val="22"/>
          <w:szCs w:val="22"/>
        </w:rPr>
        <w:t>Movie S1.</w:t>
      </w:r>
      <w:bookmarkEnd w:id="0"/>
      <w:r>
        <w:rPr>
          <w:rFonts w:ascii="Calibri" w:eastAsia="MS Gothic" w:hAnsi="Calibri" w:cs="MS Gothic"/>
          <w:color w:val="000000" w:themeColor="text1"/>
          <w:kern w:val="0"/>
          <w:sz w:val="22"/>
          <w:szCs w:val="22"/>
        </w:rPr>
        <w:t xml:space="preserve"> </w:t>
      </w:r>
      <w:r w:rsidRPr="00456B6C">
        <w:rPr>
          <w:rFonts w:cs="Arial"/>
          <w:szCs w:val="22"/>
        </w:rPr>
        <w:t>Left atr</w:t>
      </w:r>
      <w:r w:rsidRPr="00456B6C">
        <w:t xml:space="preserve">ial local activation time map with a sparkle propagation map during coronary sinus pacing before pulsed-field ablation using the Advisor™ HD Grid mapping catheter, Sensor Enabled™. </w:t>
      </w:r>
    </w:p>
    <w:sectPr w:rsidR="00103954" w:rsidRPr="00F40E15" w:rsidSect="000F09BB">
      <w:footerReference w:type="even" r:id="rId7"/>
      <w:footerReference w:type="default" r:id="rId8"/>
      <w:pgSz w:w="11900" w:h="16840"/>
      <w:pgMar w:top="1644" w:right="1134" w:bottom="1644" w:left="1134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AC7026" w14:textId="77777777" w:rsidR="00964495" w:rsidRDefault="00964495" w:rsidP="0034572F">
      <w:r>
        <w:separator/>
      </w:r>
    </w:p>
  </w:endnote>
  <w:endnote w:type="continuationSeparator" w:id="0">
    <w:p w14:paraId="7933B628" w14:textId="77777777" w:rsidR="00964495" w:rsidRDefault="00964495" w:rsidP="00345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haris SIL">
    <w:altName w:val="Calibri"/>
    <w:charset w:val="00"/>
    <w:family w:val="swiss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5F8D1D" w14:textId="77777777" w:rsidR="00F43C46" w:rsidRDefault="00F43C46" w:rsidP="0034572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5F196E" w14:textId="77777777" w:rsidR="00F43C46" w:rsidRDefault="00F43C46" w:rsidP="003457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42403B" w14:textId="1753D9E5" w:rsidR="00F43C46" w:rsidRDefault="00F43C46" w:rsidP="0034572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03954">
      <w:rPr>
        <w:rStyle w:val="PageNumber"/>
        <w:noProof/>
      </w:rPr>
      <w:t>2</w:t>
    </w:r>
    <w:r>
      <w:rPr>
        <w:rStyle w:val="PageNumber"/>
      </w:rPr>
      <w:fldChar w:fldCharType="end"/>
    </w:r>
  </w:p>
  <w:p w14:paraId="438812B3" w14:textId="77777777" w:rsidR="00F43C46" w:rsidRDefault="00F43C46" w:rsidP="003457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BE9B92" w14:textId="77777777" w:rsidR="00964495" w:rsidRDefault="00964495" w:rsidP="0034572F">
      <w:r>
        <w:separator/>
      </w:r>
    </w:p>
  </w:footnote>
  <w:footnote w:type="continuationSeparator" w:id="0">
    <w:p w14:paraId="621CE74C" w14:textId="77777777" w:rsidR="00964495" w:rsidRDefault="00964495" w:rsidP="003457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543FF"/>
    <w:multiLevelType w:val="hybridMultilevel"/>
    <w:tmpl w:val="E7B4A83A"/>
    <w:lvl w:ilvl="0" w:tplc="D7D0CC8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409C706B"/>
    <w:multiLevelType w:val="hybridMultilevel"/>
    <w:tmpl w:val="36F6C4AA"/>
    <w:lvl w:ilvl="0" w:tplc="BA2815BC">
      <w:start w:val="1"/>
      <w:numFmt w:val="decimal"/>
      <w:lvlText w:val="%1)"/>
      <w:lvlJc w:val="left"/>
      <w:pPr>
        <w:ind w:left="360" w:hanging="360"/>
      </w:pPr>
      <w:rPr>
        <w:rFonts w:ascii="Calibri" w:eastAsia="MS Gothic" w:hAnsi="Calibri" w:cs="MS Gothic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9962065"/>
    <w:multiLevelType w:val="hybridMultilevel"/>
    <w:tmpl w:val="C66EF3BE"/>
    <w:lvl w:ilvl="0" w:tplc="C4AA381A">
      <w:start w:val="1"/>
      <w:numFmt w:val="decimal"/>
      <w:lvlText w:val="%1."/>
      <w:lvlJc w:val="left"/>
      <w:pPr>
        <w:ind w:left="360" w:hanging="360"/>
      </w:pPr>
      <w:rPr>
        <w:rFonts w:ascii="Calibri" w:eastAsia="MS Gothic" w:hAnsi="Calibri" w:cs="MS Gothic" w:hint="default"/>
        <w:b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695660EE"/>
    <w:multiLevelType w:val="hybridMultilevel"/>
    <w:tmpl w:val="12E6638A"/>
    <w:lvl w:ilvl="0" w:tplc="3224E948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770F411D"/>
    <w:multiLevelType w:val="hybridMultilevel"/>
    <w:tmpl w:val="79BA74CA"/>
    <w:lvl w:ilvl="0" w:tplc="64E87ABA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CA4"/>
    <w:rsid w:val="00001A20"/>
    <w:rsid w:val="00016D69"/>
    <w:rsid w:val="00017EE6"/>
    <w:rsid w:val="00020698"/>
    <w:rsid w:val="00027654"/>
    <w:rsid w:val="00034EC9"/>
    <w:rsid w:val="000449D5"/>
    <w:rsid w:val="00045208"/>
    <w:rsid w:val="00046C03"/>
    <w:rsid w:val="00047360"/>
    <w:rsid w:val="00052F0D"/>
    <w:rsid w:val="00063850"/>
    <w:rsid w:val="00063D84"/>
    <w:rsid w:val="00070B70"/>
    <w:rsid w:val="0007212D"/>
    <w:rsid w:val="00074143"/>
    <w:rsid w:val="00080DED"/>
    <w:rsid w:val="0008264F"/>
    <w:rsid w:val="00085DAF"/>
    <w:rsid w:val="00087BCE"/>
    <w:rsid w:val="00087D1D"/>
    <w:rsid w:val="000917FF"/>
    <w:rsid w:val="000A17A5"/>
    <w:rsid w:val="000A3A34"/>
    <w:rsid w:val="000A4A1E"/>
    <w:rsid w:val="000A66D3"/>
    <w:rsid w:val="000A6FCA"/>
    <w:rsid w:val="000B069F"/>
    <w:rsid w:val="000C1794"/>
    <w:rsid w:val="000C2DA1"/>
    <w:rsid w:val="000C2FA1"/>
    <w:rsid w:val="000C7139"/>
    <w:rsid w:val="000C7A65"/>
    <w:rsid w:val="000D3DA3"/>
    <w:rsid w:val="000E21BB"/>
    <w:rsid w:val="000E268B"/>
    <w:rsid w:val="000E6E18"/>
    <w:rsid w:val="000E6F52"/>
    <w:rsid w:val="000F09BB"/>
    <w:rsid w:val="000F44FE"/>
    <w:rsid w:val="000F6BB8"/>
    <w:rsid w:val="0010018A"/>
    <w:rsid w:val="00100342"/>
    <w:rsid w:val="00103954"/>
    <w:rsid w:val="0010518E"/>
    <w:rsid w:val="0010696B"/>
    <w:rsid w:val="001165DC"/>
    <w:rsid w:val="001174A3"/>
    <w:rsid w:val="001339BC"/>
    <w:rsid w:val="00136AD6"/>
    <w:rsid w:val="00137B9C"/>
    <w:rsid w:val="00140634"/>
    <w:rsid w:val="00141067"/>
    <w:rsid w:val="00142E10"/>
    <w:rsid w:val="001513B5"/>
    <w:rsid w:val="0015289F"/>
    <w:rsid w:val="00157380"/>
    <w:rsid w:val="00163460"/>
    <w:rsid w:val="0017254B"/>
    <w:rsid w:val="001742C1"/>
    <w:rsid w:val="00183588"/>
    <w:rsid w:val="00184A0D"/>
    <w:rsid w:val="00193E71"/>
    <w:rsid w:val="00194E62"/>
    <w:rsid w:val="001A39B6"/>
    <w:rsid w:val="001A6FA4"/>
    <w:rsid w:val="001A79B2"/>
    <w:rsid w:val="001C56CE"/>
    <w:rsid w:val="001C6E72"/>
    <w:rsid w:val="001C75EB"/>
    <w:rsid w:val="001D293D"/>
    <w:rsid w:val="001E06C1"/>
    <w:rsid w:val="001E0FBF"/>
    <w:rsid w:val="001E5C61"/>
    <w:rsid w:val="001E6E36"/>
    <w:rsid w:val="001F32EE"/>
    <w:rsid w:val="00201910"/>
    <w:rsid w:val="0020631C"/>
    <w:rsid w:val="00212604"/>
    <w:rsid w:val="00214858"/>
    <w:rsid w:val="00220004"/>
    <w:rsid w:val="002233A6"/>
    <w:rsid w:val="00223CAA"/>
    <w:rsid w:val="00233825"/>
    <w:rsid w:val="002403C0"/>
    <w:rsid w:val="00244673"/>
    <w:rsid w:val="0024521A"/>
    <w:rsid w:val="00252804"/>
    <w:rsid w:val="00254233"/>
    <w:rsid w:val="002631CD"/>
    <w:rsid w:val="00267657"/>
    <w:rsid w:val="00271A2A"/>
    <w:rsid w:val="0027295E"/>
    <w:rsid w:val="00277B3C"/>
    <w:rsid w:val="002847E1"/>
    <w:rsid w:val="00285A35"/>
    <w:rsid w:val="00290C17"/>
    <w:rsid w:val="00290DE6"/>
    <w:rsid w:val="00291E3C"/>
    <w:rsid w:val="00294CE9"/>
    <w:rsid w:val="0029545F"/>
    <w:rsid w:val="00295C65"/>
    <w:rsid w:val="002A0B9F"/>
    <w:rsid w:val="002A794A"/>
    <w:rsid w:val="002B3816"/>
    <w:rsid w:val="002C1E93"/>
    <w:rsid w:val="002C39C4"/>
    <w:rsid w:val="002C41A0"/>
    <w:rsid w:val="002D0168"/>
    <w:rsid w:val="002D1759"/>
    <w:rsid w:val="002D1D71"/>
    <w:rsid w:val="002D21C6"/>
    <w:rsid w:val="002D6668"/>
    <w:rsid w:val="002E0A61"/>
    <w:rsid w:val="002F5ECB"/>
    <w:rsid w:val="003002B4"/>
    <w:rsid w:val="0030775F"/>
    <w:rsid w:val="00307E12"/>
    <w:rsid w:val="00320617"/>
    <w:rsid w:val="003210CF"/>
    <w:rsid w:val="0032459E"/>
    <w:rsid w:val="00332980"/>
    <w:rsid w:val="0033338B"/>
    <w:rsid w:val="003364DF"/>
    <w:rsid w:val="0033663E"/>
    <w:rsid w:val="00343784"/>
    <w:rsid w:val="0034572F"/>
    <w:rsid w:val="00346B43"/>
    <w:rsid w:val="00353EFF"/>
    <w:rsid w:val="003638C6"/>
    <w:rsid w:val="00366EF0"/>
    <w:rsid w:val="0037557E"/>
    <w:rsid w:val="00375DEA"/>
    <w:rsid w:val="00376260"/>
    <w:rsid w:val="003767A9"/>
    <w:rsid w:val="003823C6"/>
    <w:rsid w:val="003855EE"/>
    <w:rsid w:val="0039237F"/>
    <w:rsid w:val="00396C7F"/>
    <w:rsid w:val="003A473B"/>
    <w:rsid w:val="003A7E76"/>
    <w:rsid w:val="003B0440"/>
    <w:rsid w:val="003B43FB"/>
    <w:rsid w:val="003D3037"/>
    <w:rsid w:val="003E4BC1"/>
    <w:rsid w:val="003F312C"/>
    <w:rsid w:val="003F429A"/>
    <w:rsid w:val="003F4958"/>
    <w:rsid w:val="003F77F8"/>
    <w:rsid w:val="00400CFE"/>
    <w:rsid w:val="00403215"/>
    <w:rsid w:val="004119A0"/>
    <w:rsid w:val="00414AB0"/>
    <w:rsid w:val="00427FA4"/>
    <w:rsid w:val="00434AFE"/>
    <w:rsid w:val="00435025"/>
    <w:rsid w:val="004401D6"/>
    <w:rsid w:val="00442A70"/>
    <w:rsid w:val="00442CEC"/>
    <w:rsid w:val="004528C7"/>
    <w:rsid w:val="004558F9"/>
    <w:rsid w:val="00464338"/>
    <w:rsid w:val="00464DBA"/>
    <w:rsid w:val="00471D0B"/>
    <w:rsid w:val="004736FD"/>
    <w:rsid w:val="0047489C"/>
    <w:rsid w:val="0047492C"/>
    <w:rsid w:val="0047548C"/>
    <w:rsid w:val="004764B9"/>
    <w:rsid w:val="004851A1"/>
    <w:rsid w:val="0049204B"/>
    <w:rsid w:val="00494797"/>
    <w:rsid w:val="0049534B"/>
    <w:rsid w:val="004A0A9E"/>
    <w:rsid w:val="004A44E9"/>
    <w:rsid w:val="004A4AB2"/>
    <w:rsid w:val="004B1728"/>
    <w:rsid w:val="004B25DD"/>
    <w:rsid w:val="004B3B86"/>
    <w:rsid w:val="004B3D9B"/>
    <w:rsid w:val="004B429E"/>
    <w:rsid w:val="004B51A0"/>
    <w:rsid w:val="004C0CB9"/>
    <w:rsid w:val="004D1BF1"/>
    <w:rsid w:val="004D2035"/>
    <w:rsid w:val="004D465F"/>
    <w:rsid w:val="004E0773"/>
    <w:rsid w:val="004E7CA7"/>
    <w:rsid w:val="004F2693"/>
    <w:rsid w:val="0050617C"/>
    <w:rsid w:val="00507608"/>
    <w:rsid w:val="005107B5"/>
    <w:rsid w:val="005111CB"/>
    <w:rsid w:val="005123E1"/>
    <w:rsid w:val="0052037B"/>
    <w:rsid w:val="00521BB7"/>
    <w:rsid w:val="0052526E"/>
    <w:rsid w:val="00525B54"/>
    <w:rsid w:val="00526C22"/>
    <w:rsid w:val="0053015A"/>
    <w:rsid w:val="00533336"/>
    <w:rsid w:val="00540170"/>
    <w:rsid w:val="00540FC0"/>
    <w:rsid w:val="005413FA"/>
    <w:rsid w:val="00547012"/>
    <w:rsid w:val="005475B2"/>
    <w:rsid w:val="00553CCB"/>
    <w:rsid w:val="00560C12"/>
    <w:rsid w:val="00566118"/>
    <w:rsid w:val="00573F4C"/>
    <w:rsid w:val="00581E62"/>
    <w:rsid w:val="0058364E"/>
    <w:rsid w:val="00585A71"/>
    <w:rsid w:val="00587A9E"/>
    <w:rsid w:val="00597229"/>
    <w:rsid w:val="005A166B"/>
    <w:rsid w:val="005A5A1A"/>
    <w:rsid w:val="005B0BE6"/>
    <w:rsid w:val="005B3389"/>
    <w:rsid w:val="005B4411"/>
    <w:rsid w:val="005B5C04"/>
    <w:rsid w:val="005B6F6B"/>
    <w:rsid w:val="005D156F"/>
    <w:rsid w:val="005D4293"/>
    <w:rsid w:val="005E061B"/>
    <w:rsid w:val="005E468A"/>
    <w:rsid w:val="005F7D23"/>
    <w:rsid w:val="0060145A"/>
    <w:rsid w:val="00602BD6"/>
    <w:rsid w:val="0061080C"/>
    <w:rsid w:val="00613518"/>
    <w:rsid w:val="00615AC1"/>
    <w:rsid w:val="00627161"/>
    <w:rsid w:val="006301C2"/>
    <w:rsid w:val="006321FF"/>
    <w:rsid w:val="00632B97"/>
    <w:rsid w:val="00636227"/>
    <w:rsid w:val="00643F97"/>
    <w:rsid w:val="006476D0"/>
    <w:rsid w:val="00647B9A"/>
    <w:rsid w:val="00656BE2"/>
    <w:rsid w:val="00656EB7"/>
    <w:rsid w:val="006631FC"/>
    <w:rsid w:val="00667C1E"/>
    <w:rsid w:val="006707DC"/>
    <w:rsid w:val="00672771"/>
    <w:rsid w:val="00673591"/>
    <w:rsid w:val="006739CE"/>
    <w:rsid w:val="00677C40"/>
    <w:rsid w:val="00680C31"/>
    <w:rsid w:val="00684F06"/>
    <w:rsid w:val="00685FDB"/>
    <w:rsid w:val="006921ED"/>
    <w:rsid w:val="00696532"/>
    <w:rsid w:val="00696BF3"/>
    <w:rsid w:val="006B265F"/>
    <w:rsid w:val="006B5410"/>
    <w:rsid w:val="006D20A5"/>
    <w:rsid w:val="006D710F"/>
    <w:rsid w:val="006E03F3"/>
    <w:rsid w:val="006E1298"/>
    <w:rsid w:val="006E33C3"/>
    <w:rsid w:val="006E52EE"/>
    <w:rsid w:val="006E690A"/>
    <w:rsid w:val="006E6B9C"/>
    <w:rsid w:val="006F08EC"/>
    <w:rsid w:val="006F15B9"/>
    <w:rsid w:val="006F3A8A"/>
    <w:rsid w:val="006F553A"/>
    <w:rsid w:val="006F7220"/>
    <w:rsid w:val="00701101"/>
    <w:rsid w:val="00701609"/>
    <w:rsid w:val="00701C59"/>
    <w:rsid w:val="00705423"/>
    <w:rsid w:val="00705436"/>
    <w:rsid w:val="00710F19"/>
    <w:rsid w:val="00711282"/>
    <w:rsid w:val="007235CD"/>
    <w:rsid w:val="0072503F"/>
    <w:rsid w:val="0073163D"/>
    <w:rsid w:val="00734FF3"/>
    <w:rsid w:val="007428C4"/>
    <w:rsid w:val="00742F48"/>
    <w:rsid w:val="00745386"/>
    <w:rsid w:val="007503F0"/>
    <w:rsid w:val="007525E0"/>
    <w:rsid w:val="00770A85"/>
    <w:rsid w:val="007842D9"/>
    <w:rsid w:val="007843DA"/>
    <w:rsid w:val="0078485B"/>
    <w:rsid w:val="00785804"/>
    <w:rsid w:val="007867E1"/>
    <w:rsid w:val="00795837"/>
    <w:rsid w:val="007A2A0A"/>
    <w:rsid w:val="007A7AD5"/>
    <w:rsid w:val="007B1487"/>
    <w:rsid w:val="007C17A7"/>
    <w:rsid w:val="007C395E"/>
    <w:rsid w:val="007C5E60"/>
    <w:rsid w:val="007D1515"/>
    <w:rsid w:val="007D1855"/>
    <w:rsid w:val="007D2B66"/>
    <w:rsid w:val="007D3E96"/>
    <w:rsid w:val="007D74F1"/>
    <w:rsid w:val="008021F1"/>
    <w:rsid w:val="008056A4"/>
    <w:rsid w:val="008072A6"/>
    <w:rsid w:val="00816254"/>
    <w:rsid w:val="00821957"/>
    <w:rsid w:val="00822084"/>
    <w:rsid w:val="00822A31"/>
    <w:rsid w:val="0082351C"/>
    <w:rsid w:val="00827C39"/>
    <w:rsid w:val="00827DFD"/>
    <w:rsid w:val="00842F25"/>
    <w:rsid w:val="00843865"/>
    <w:rsid w:val="0084658C"/>
    <w:rsid w:val="00855DDD"/>
    <w:rsid w:val="008620F8"/>
    <w:rsid w:val="00871A28"/>
    <w:rsid w:val="00886A6D"/>
    <w:rsid w:val="00886C85"/>
    <w:rsid w:val="00890347"/>
    <w:rsid w:val="0089742F"/>
    <w:rsid w:val="008978E8"/>
    <w:rsid w:val="008A4628"/>
    <w:rsid w:val="008A4952"/>
    <w:rsid w:val="008B142F"/>
    <w:rsid w:val="008B2D5D"/>
    <w:rsid w:val="008B71AE"/>
    <w:rsid w:val="008C54E8"/>
    <w:rsid w:val="008C7B6B"/>
    <w:rsid w:val="008D0ECE"/>
    <w:rsid w:val="008D18EF"/>
    <w:rsid w:val="008D2481"/>
    <w:rsid w:val="008D2B18"/>
    <w:rsid w:val="008D457D"/>
    <w:rsid w:val="008E4B83"/>
    <w:rsid w:val="008E7591"/>
    <w:rsid w:val="008F2EC4"/>
    <w:rsid w:val="008F56C3"/>
    <w:rsid w:val="008F6FF7"/>
    <w:rsid w:val="00901A26"/>
    <w:rsid w:val="009058FB"/>
    <w:rsid w:val="00906235"/>
    <w:rsid w:val="00906E09"/>
    <w:rsid w:val="00907F9F"/>
    <w:rsid w:val="00910431"/>
    <w:rsid w:val="009113C1"/>
    <w:rsid w:val="00917230"/>
    <w:rsid w:val="00917D4D"/>
    <w:rsid w:val="009244F5"/>
    <w:rsid w:val="00930328"/>
    <w:rsid w:val="00936AD7"/>
    <w:rsid w:val="00943FD7"/>
    <w:rsid w:val="00944A64"/>
    <w:rsid w:val="00945465"/>
    <w:rsid w:val="009464E6"/>
    <w:rsid w:val="009572E0"/>
    <w:rsid w:val="00957B6F"/>
    <w:rsid w:val="0096433C"/>
    <w:rsid w:val="00964495"/>
    <w:rsid w:val="0097057F"/>
    <w:rsid w:val="00971E5C"/>
    <w:rsid w:val="009762C7"/>
    <w:rsid w:val="0098568C"/>
    <w:rsid w:val="0099104E"/>
    <w:rsid w:val="00992054"/>
    <w:rsid w:val="00992B8B"/>
    <w:rsid w:val="009941C1"/>
    <w:rsid w:val="009A7280"/>
    <w:rsid w:val="009B10D4"/>
    <w:rsid w:val="009B4E48"/>
    <w:rsid w:val="009C0A48"/>
    <w:rsid w:val="009C6FF4"/>
    <w:rsid w:val="009D1980"/>
    <w:rsid w:val="009D27E8"/>
    <w:rsid w:val="009E076C"/>
    <w:rsid w:val="009E0FF7"/>
    <w:rsid w:val="009E1997"/>
    <w:rsid w:val="009E57AB"/>
    <w:rsid w:val="009F13E0"/>
    <w:rsid w:val="00A016AD"/>
    <w:rsid w:val="00A058E7"/>
    <w:rsid w:val="00A1145B"/>
    <w:rsid w:val="00A13924"/>
    <w:rsid w:val="00A156BC"/>
    <w:rsid w:val="00A2623F"/>
    <w:rsid w:val="00A314C7"/>
    <w:rsid w:val="00A317D0"/>
    <w:rsid w:val="00A3185E"/>
    <w:rsid w:val="00A418D4"/>
    <w:rsid w:val="00A479CE"/>
    <w:rsid w:val="00A5101E"/>
    <w:rsid w:val="00A5237D"/>
    <w:rsid w:val="00A63776"/>
    <w:rsid w:val="00A7289B"/>
    <w:rsid w:val="00A734FC"/>
    <w:rsid w:val="00A73D33"/>
    <w:rsid w:val="00A747DB"/>
    <w:rsid w:val="00A76AE5"/>
    <w:rsid w:val="00A81304"/>
    <w:rsid w:val="00A829DA"/>
    <w:rsid w:val="00A9135B"/>
    <w:rsid w:val="00AA11EB"/>
    <w:rsid w:val="00AA3C1D"/>
    <w:rsid w:val="00AA7BF7"/>
    <w:rsid w:val="00AB25B1"/>
    <w:rsid w:val="00AB4AC5"/>
    <w:rsid w:val="00AB7042"/>
    <w:rsid w:val="00AC040B"/>
    <w:rsid w:val="00AC231A"/>
    <w:rsid w:val="00AC78F4"/>
    <w:rsid w:val="00AD7501"/>
    <w:rsid w:val="00AE17B0"/>
    <w:rsid w:val="00AE1E0A"/>
    <w:rsid w:val="00AE5301"/>
    <w:rsid w:val="00AF4C4C"/>
    <w:rsid w:val="00AF4DDF"/>
    <w:rsid w:val="00B03E8C"/>
    <w:rsid w:val="00B120F6"/>
    <w:rsid w:val="00B16200"/>
    <w:rsid w:val="00B30F12"/>
    <w:rsid w:val="00B37BF3"/>
    <w:rsid w:val="00B40265"/>
    <w:rsid w:val="00B50C56"/>
    <w:rsid w:val="00B56E7F"/>
    <w:rsid w:val="00B57E47"/>
    <w:rsid w:val="00B673D6"/>
    <w:rsid w:val="00B678F1"/>
    <w:rsid w:val="00B8566B"/>
    <w:rsid w:val="00BA16B6"/>
    <w:rsid w:val="00BA54AD"/>
    <w:rsid w:val="00BA6330"/>
    <w:rsid w:val="00BA6B0E"/>
    <w:rsid w:val="00BB23F9"/>
    <w:rsid w:val="00BB4900"/>
    <w:rsid w:val="00BB7412"/>
    <w:rsid w:val="00BC6B52"/>
    <w:rsid w:val="00BC7DA2"/>
    <w:rsid w:val="00BE0924"/>
    <w:rsid w:val="00BE3BD4"/>
    <w:rsid w:val="00BF31D2"/>
    <w:rsid w:val="00BF57B3"/>
    <w:rsid w:val="00BF6013"/>
    <w:rsid w:val="00BF753F"/>
    <w:rsid w:val="00C000E6"/>
    <w:rsid w:val="00C006FC"/>
    <w:rsid w:val="00C01DCE"/>
    <w:rsid w:val="00C0350E"/>
    <w:rsid w:val="00C04600"/>
    <w:rsid w:val="00C10DBD"/>
    <w:rsid w:val="00C15357"/>
    <w:rsid w:val="00C221CD"/>
    <w:rsid w:val="00C223F0"/>
    <w:rsid w:val="00C31820"/>
    <w:rsid w:val="00C37D8A"/>
    <w:rsid w:val="00C451D5"/>
    <w:rsid w:val="00C50454"/>
    <w:rsid w:val="00C5095F"/>
    <w:rsid w:val="00C579B0"/>
    <w:rsid w:val="00C6308F"/>
    <w:rsid w:val="00C669A3"/>
    <w:rsid w:val="00C67C28"/>
    <w:rsid w:val="00C70585"/>
    <w:rsid w:val="00C74A49"/>
    <w:rsid w:val="00C85A47"/>
    <w:rsid w:val="00C91ECF"/>
    <w:rsid w:val="00C91FBB"/>
    <w:rsid w:val="00C9276D"/>
    <w:rsid w:val="00C92E10"/>
    <w:rsid w:val="00CB67A9"/>
    <w:rsid w:val="00CC3A63"/>
    <w:rsid w:val="00CD741C"/>
    <w:rsid w:val="00CE633C"/>
    <w:rsid w:val="00CE6C91"/>
    <w:rsid w:val="00CF0F04"/>
    <w:rsid w:val="00CF2DFC"/>
    <w:rsid w:val="00CF4EA8"/>
    <w:rsid w:val="00D00786"/>
    <w:rsid w:val="00D02BD0"/>
    <w:rsid w:val="00D07CA4"/>
    <w:rsid w:val="00D10039"/>
    <w:rsid w:val="00D12631"/>
    <w:rsid w:val="00D1557C"/>
    <w:rsid w:val="00D159C0"/>
    <w:rsid w:val="00D15DA7"/>
    <w:rsid w:val="00D231A3"/>
    <w:rsid w:val="00D25557"/>
    <w:rsid w:val="00D26858"/>
    <w:rsid w:val="00D32F07"/>
    <w:rsid w:val="00D33143"/>
    <w:rsid w:val="00D34484"/>
    <w:rsid w:val="00D41EE8"/>
    <w:rsid w:val="00D456FA"/>
    <w:rsid w:val="00D53967"/>
    <w:rsid w:val="00D53A14"/>
    <w:rsid w:val="00D60D98"/>
    <w:rsid w:val="00D63E2B"/>
    <w:rsid w:val="00D660A3"/>
    <w:rsid w:val="00D85B01"/>
    <w:rsid w:val="00D92726"/>
    <w:rsid w:val="00D92804"/>
    <w:rsid w:val="00D95356"/>
    <w:rsid w:val="00D95E05"/>
    <w:rsid w:val="00D97F61"/>
    <w:rsid w:val="00DA57B0"/>
    <w:rsid w:val="00DA60CF"/>
    <w:rsid w:val="00DB0EAE"/>
    <w:rsid w:val="00DB56DF"/>
    <w:rsid w:val="00DC24FE"/>
    <w:rsid w:val="00DC4080"/>
    <w:rsid w:val="00DD2FE0"/>
    <w:rsid w:val="00DE12C6"/>
    <w:rsid w:val="00DE3986"/>
    <w:rsid w:val="00DE3BDF"/>
    <w:rsid w:val="00DE4B07"/>
    <w:rsid w:val="00DE5DCC"/>
    <w:rsid w:val="00DF1ADC"/>
    <w:rsid w:val="00DF428D"/>
    <w:rsid w:val="00DF6E88"/>
    <w:rsid w:val="00E04BAD"/>
    <w:rsid w:val="00E05E7F"/>
    <w:rsid w:val="00E128FB"/>
    <w:rsid w:val="00E1383C"/>
    <w:rsid w:val="00E15FB8"/>
    <w:rsid w:val="00E16A59"/>
    <w:rsid w:val="00E17B5A"/>
    <w:rsid w:val="00E20F9D"/>
    <w:rsid w:val="00E22FBE"/>
    <w:rsid w:val="00E23F4E"/>
    <w:rsid w:val="00E247D0"/>
    <w:rsid w:val="00E24939"/>
    <w:rsid w:val="00E4213F"/>
    <w:rsid w:val="00E424D6"/>
    <w:rsid w:val="00E47045"/>
    <w:rsid w:val="00E52E4E"/>
    <w:rsid w:val="00E57536"/>
    <w:rsid w:val="00E606F5"/>
    <w:rsid w:val="00E64E66"/>
    <w:rsid w:val="00E65A1A"/>
    <w:rsid w:val="00E6604B"/>
    <w:rsid w:val="00E664D7"/>
    <w:rsid w:val="00E81A6B"/>
    <w:rsid w:val="00E82D38"/>
    <w:rsid w:val="00E83F59"/>
    <w:rsid w:val="00E92F80"/>
    <w:rsid w:val="00E93A25"/>
    <w:rsid w:val="00E97EFB"/>
    <w:rsid w:val="00E97F49"/>
    <w:rsid w:val="00EA0B3C"/>
    <w:rsid w:val="00EA1452"/>
    <w:rsid w:val="00EA43D7"/>
    <w:rsid w:val="00EA4A19"/>
    <w:rsid w:val="00EB3334"/>
    <w:rsid w:val="00EC10FD"/>
    <w:rsid w:val="00ED190E"/>
    <w:rsid w:val="00EE19F7"/>
    <w:rsid w:val="00EE5024"/>
    <w:rsid w:val="00EE61E3"/>
    <w:rsid w:val="00EF08DC"/>
    <w:rsid w:val="00EF1B65"/>
    <w:rsid w:val="00EF2A9E"/>
    <w:rsid w:val="00EF326C"/>
    <w:rsid w:val="00F00112"/>
    <w:rsid w:val="00F01C51"/>
    <w:rsid w:val="00F070F3"/>
    <w:rsid w:val="00F07214"/>
    <w:rsid w:val="00F12A11"/>
    <w:rsid w:val="00F156D5"/>
    <w:rsid w:val="00F232C1"/>
    <w:rsid w:val="00F30958"/>
    <w:rsid w:val="00F37035"/>
    <w:rsid w:val="00F37A67"/>
    <w:rsid w:val="00F40C90"/>
    <w:rsid w:val="00F40E15"/>
    <w:rsid w:val="00F42241"/>
    <w:rsid w:val="00F426E9"/>
    <w:rsid w:val="00F43C46"/>
    <w:rsid w:val="00F51353"/>
    <w:rsid w:val="00F60052"/>
    <w:rsid w:val="00F65346"/>
    <w:rsid w:val="00F65CC5"/>
    <w:rsid w:val="00F72013"/>
    <w:rsid w:val="00F739C4"/>
    <w:rsid w:val="00F8228C"/>
    <w:rsid w:val="00F83E25"/>
    <w:rsid w:val="00F849A7"/>
    <w:rsid w:val="00F950F3"/>
    <w:rsid w:val="00FA36A5"/>
    <w:rsid w:val="00FB476D"/>
    <w:rsid w:val="00FB761B"/>
    <w:rsid w:val="00FC7C85"/>
    <w:rsid w:val="00FD2468"/>
    <w:rsid w:val="00FD31B9"/>
    <w:rsid w:val="00FD3DD3"/>
    <w:rsid w:val="00FD6C59"/>
    <w:rsid w:val="00FD73E1"/>
    <w:rsid w:val="00FD79F5"/>
    <w:rsid w:val="00FE4943"/>
    <w:rsid w:val="00FF0979"/>
    <w:rsid w:val="00FF1528"/>
    <w:rsid w:val="00FF3C08"/>
    <w:rsid w:val="00FF6DD6"/>
    <w:rsid w:val="00FF7883"/>
    <w:rsid w:val="00FF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0F2828"/>
  <w14:defaultImageDpi w14:val="300"/>
  <w15:docId w15:val="{20E38EFE-FA08-564E-8E14-04ED6FFAC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8E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476D0"/>
    <w:rPr>
      <w:i/>
      <w:iCs/>
    </w:rPr>
  </w:style>
  <w:style w:type="character" w:customStyle="1" w:styleId="apple-converted-space">
    <w:name w:val="apple-converted-space"/>
    <w:basedOn w:val="DefaultParagraphFont"/>
    <w:rsid w:val="006476D0"/>
  </w:style>
  <w:style w:type="paragraph" w:styleId="Footer">
    <w:name w:val="footer"/>
    <w:basedOn w:val="Normal"/>
    <w:link w:val="FooterChar"/>
    <w:uiPriority w:val="99"/>
    <w:unhideWhenUsed/>
    <w:rsid w:val="0034572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4572F"/>
  </w:style>
  <w:style w:type="character" w:styleId="PageNumber">
    <w:name w:val="page number"/>
    <w:basedOn w:val="DefaultParagraphFont"/>
    <w:uiPriority w:val="99"/>
    <w:semiHidden/>
    <w:unhideWhenUsed/>
    <w:rsid w:val="0034572F"/>
  </w:style>
  <w:style w:type="paragraph" w:styleId="BalloonText">
    <w:name w:val="Balloon Text"/>
    <w:basedOn w:val="Normal"/>
    <w:link w:val="BalloonTextChar"/>
    <w:uiPriority w:val="99"/>
    <w:semiHidden/>
    <w:unhideWhenUsed/>
    <w:rsid w:val="00B402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26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A4A19"/>
  </w:style>
  <w:style w:type="paragraph" w:styleId="ListParagraph">
    <w:name w:val="List Paragraph"/>
    <w:basedOn w:val="Normal"/>
    <w:uiPriority w:val="34"/>
    <w:qFormat/>
    <w:rsid w:val="005B0BE6"/>
    <w:pPr>
      <w:ind w:leftChars="400" w:left="840"/>
    </w:pPr>
  </w:style>
  <w:style w:type="table" w:styleId="TableGrid">
    <w:name w:val="Table Grid"/>
    <w:basedOn w:val="TableNormal"/>
    <w:uiPriority w:val="59"/>
    <w:rsid w:val="008A49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E4B07"/>
    <w:pPr>
      <w:widowControl w:val="0"/>
      <w:autoSpaceDE w:val="0"/>
      <w:autoSpaceDN w:val="0"/>
      <w:adjustRightInd w:val="0"/>
    </w:pPr>
    <w:rPr>
      <w:rFonts w:ascii="Charis SIL" w:hAnsi="Charis SIL" w:cs="Charis SIL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86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4</Words>
  <Characters>3844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絈野健一先生　福井大学</dc:creator>
  <cp:keywords/>
  <dc:description/>
  <cp:lastModifiedBy>Priya C Praveen K</cp:lastModifiedBy>
  <cp:revision>3</cp:revision>
  <cp:lastPrinted>2025-02-04T03:39:00Z</cp:lastPrinted>
  <dcterms:created xsi:type="dcterms:W3CDTF">2025-03-09T09:11:00Z</dcterms:created>
  <dcterms:modified xsi:type="dcterms:W3CDTF">2025-04-01T01:23:00Z</dcterms:modified>
</cp:coreProperties>
</file>